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834" w:rsidRPr="00E71834" w:rsidRDefault="00E71834" w:rsidP="00E71834">
      <w:pPr>
        <w:keepNext/>
        <w:spacing w:before="100" w:beforeAutospacing="1" w:after="100" w:afterAutospacing="1"/>
        <w:rPr>
          <w:rFonts w:cs="Calibri"/>
        </w:rPr>
      </w:pPr>
      <w:r>
        <w:rPr>
          <w:rFonts w:cs="Calibri"/>
          <w:b/>
        </w:rPr>
        <w:t xml:space="preserve">Table S1. Countries with Global Fund supported ART programs. </w:t>
      </w:r>
      <w:proofErr w:type="gramStart"/>
      <w:r w:rsidRPr="00E71834">
        <w:rPr>
          <w:rFonts w:cs="Calibri"/>
        </w:rPr>
        <w:t>Listed in order of program size.</w:t>
      </w:r>
      <w:proofErr w:type="gramEnd"/>
      <w:r w:rsidRPr="00E71834">
        <w:rPr>
          <w:rFonts w:cs="Calibri"/>
        </w:rPr>
        <w:t xml:space="preserve"> Patient numbers only reflect those patients that countries report are in programs receiving Global Fund support. For some countries, this amount is le</w:t>
      </w:r>
      <w:bookmarkStart w:id="0" w:name="_GoBack"/>
      <w:bookmarkEnd w:id="0"/>
      <w:r w:rsidRPr="00E71834">
        <w:rPr>
          <w:rFonts w:cs="Calibri"/>
        </w:rPr>
        <w:t>ss than the total number of patients enrolled in ART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9"/>
        <w:gridCol w:w="989"/>
        <w:gridCol w:w="1890"/>
        <w:gridCol w:w="1800"/>
        <w:gridCol w:w="1800"/>
      </w:tblGrid>
      <w:tr w:rsidR="00E71834" w:rsidRPr="00BC2D7B" w:rsidTr="00306647">
        <w:trPr>
          <w:trHeight w:val="458"/>
        </w:trPr>
        <w:tc>
          <w:tcPr>
            <w:tcW w:w="3439" w:type="dxa"/>
            <w:hideMark/>
          </w:tcPr>
          <w:p w:rsidR="00E71834" w:rsidRPr="00BC2D7B" w:rsidRDefault="00E71834" w:rsidP="00306647">
            <w:r w:rsidRPr="00BC2D7B">
              <w:t>Country</w:t>
            </w:r>
          </w:p>
        </w:tc>
        <w:tc>
          <w:tcPr>
            <w:tcW w:w="989" w:type="dxa"/>
            <w:hideMark/>
          </w:tcPr>
          <w:p w:rsidR="00E71834" w:rsidRPr="00BC2D7B" w:rsidRDefault="00E71834" w:rsidP="00306647">
            <w:r w:rsidRPr="00BC2D7B">
              <w:t xml:space="preserve">Region </w:t>
            </w:r>
          </w:p>
        </w:tc>
        <w:tc>
          <w:tcPr>
            <w:tcW w:w="1890" w:type="dxa"/>
            <w:hideMark/>
          </w:tcPr>
          <w:p w:rsidR="00E71834" w:rsidRPr="00BC2D7B" w:rsidRDefault="00E71834" w:rsidP="00306647">
            <w:r w:rsidRPr="00BC2D7B">
              <w:t>ART Patients 2011 [35,36]</w:t>
            </w:r>
          </w:p>
        </w:tc>
        <w:tc>
          <w:tcPr>
            <w:tcW w:w="1800" w:type="dxa"/>
            <w:hideMark/>
          </w:tcPr>
          <w:p w:rsidR="00E71834" w:rsidRPr="00BC2D7B" w:rsidRDefault="00E71834" w:rsidP="00306647">
            <w:r w:rsidRPr="00BC2D7B">
              <w:t xml:space="preserve"> GNI per capita, Atlas Method 2008 [32] </w:t>
            </w:r>
          </w:p>
        </w:tc>
        <w:tc>
          <w:tcPr>
            <w:tcW w:w="1800" w:type="dxa"/>
            <w:hideMark/>
          </w:tcPr>
          <w:p w:rsidR="00E71834" w:rsidRPr="00BC2D7B" w:rsidRDefault="00E71834" w:rsidP="00306647">
            <w:r w:rsidRPr="00BC2D7B">
              <w:t>Percent  of Population that is Working age [32]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Niger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18,1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16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Ind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SE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52,50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0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3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Zamb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20,84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9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1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Tanzan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83,96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alawi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37,936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9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Ethiop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28,334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3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ozambique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25,91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3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Keny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27,904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7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Rwand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03,2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1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Ugand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01,23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2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Namib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98,801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,2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9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Russian Federatio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92,814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9,62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Cameroo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84,26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1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Chin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WP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84,058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,9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Zimbabwe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7,737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35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6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Lesotho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4,631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0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6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Swaziland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8,26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,52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7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Cambod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WP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6,59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6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Congo, Dem. Rep.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4,237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9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6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Ghan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9,73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6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Burkina Faso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9,51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ali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3,936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5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3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Burundi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2,078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Haiti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8,5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66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9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Angol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8,19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4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Dominican Republic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7,898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,39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Central African Republic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7,39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1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Indones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SE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7,22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,01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7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Beni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6,908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69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Cote d'Ivoire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5,7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9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South Afric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5,006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5,82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Peru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LA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4,784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99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Congo, Rep.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2,44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Vietnam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WP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1,532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89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7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Honduras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9,036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8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Thailand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SE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8,681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,8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1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lastRenderedPageBreak/>
              <w:t>Guine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8,247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35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Guatemal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8,1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,6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Jamaic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,91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,8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El Salvador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,308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4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Niger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,951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3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Papua New Guine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WP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,7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01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7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Eritre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,197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6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Senegal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,852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9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Ecuador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,70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6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Suda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M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,528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13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7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Sierra Leone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,40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2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Gabo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,12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7,2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9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Chad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,051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53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1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Cub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,0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35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Nepal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SE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,516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9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Guyan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,832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42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Liber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,501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orocco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M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,458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,5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6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Guinea-Bissau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,147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Uzbekista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,03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91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Togo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,867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6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Paraguay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LA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,6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,1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1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Equatorial Guine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,14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4,9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6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Belarus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,08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5,3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1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Ukraine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61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21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Lao PDR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WP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60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7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oldov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466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4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Pakista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M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46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9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9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auritan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43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35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Nicaragu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362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0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Suriname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31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,99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Boliv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196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46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9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Djibouti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M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142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13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Gambia, The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12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9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Kazakhsta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,044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6,1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1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Belize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CA/C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91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82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Philippines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WP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844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89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Georg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81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,4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Somal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M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809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327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Tunis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M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5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29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Egypt, Arab Rep.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M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38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8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3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Tajikista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16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6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9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Bulgar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81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5,49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9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Azerbaija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57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83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9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Bangladesh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SE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7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52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lastRenderedPageBreak/>
              <w:t>Yemen, Rep.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M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6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9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3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Kyrgyz Republic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6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7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Sri Lank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SE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34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7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adagascar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202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1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Armen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3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Iran, Islamic Rep.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M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36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297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1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Alban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18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8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6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Jorda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M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31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3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Bosnia and Herzegovin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6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,51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1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Timor-Leste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SE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2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2,46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2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Bhutan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SE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41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90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4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ontenegro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5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6,4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8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acedonia, FYR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EU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2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4,14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Sao Tome and Principe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4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02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5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Comoros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AF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75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59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ongolia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WP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1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1,68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70%</w:t>
            </w:r>
          </w:p>
        </w:tc>
      </w:tr>
      <w:tr w:rsidR="00E71834" w:rsidRPr="00BC2D7B" w:rsidTr="00306647">
        <w:trPr>
          <w:trHeight w:val="20"/>
        </w:trPr>
        <w:tc>
          <w:tcPr>
            <w:tcW w:w="3439" w:type="dxa"/>
            <w:noWrap/>
            <w:hideMark/>
          </w:tcPr>
          <w:p w:rsidR="00E71834" w:rsidRPr="00BC2D7B" w:rsidRDefault="00E71834" w:rsidP="00306647">
            <w:r w:rsidRPr="00BC2D7B">
              <w:t>Maldives</w:t>
            </w:r>
          </w:p>
        </w:tc>
        <w:tc>
          <w:tcPr>
            <w:tcW w:w="989" w:type="dxa"/>
            <w:noWrap/>
            <w:hideMark/>
          </w:tcPr>
          <w:p w:rsidR="00E71834" w:rsidRPr="00BC2D7B" w:rsidRDefault="00E71834" w:rsidP="00306647">
            <w:r w:rsidRPr="00BC2D7B">
              <w:t xml:space="preserve"> SEAR </w:t>
            </w:r>
          </w:p>
        </w:tc>
        <w:tc>
          <w:tcPr>
            <w:tcW w:w="189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3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$3,630</w:t>
            </w:r>
          </w:p>
        </w:tc>
        <w:tc>
          <w:tcPr>
            <w:tcW w:w="1800" w:type="dxa"/>
            <w:noWrap/>
            <w:hideMark/>
          </w:tcPr>
          <w:p w:rsidR="00E71834" w:rsidRPr="00BC2D7B" w:rsidRDefault="00E71834" w:rsidP="00306647">
            <w:pPr>
              <w:jc w:val="right"/>
            </w:pPr>
            <w:r w:rsidRPr="00BC2D7B">
              <w:t>67%</w:t>
            </w:r>
          </w:p>
        </w:tc>
      </w:tr>
    </w:tbl>
    <w:p w:rsidR="00322031" w:rsidRDefault="00322031"/>
    <w:sectPr w:rsidR="00322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834"/>
    <w:rsid w:val="00322031"/>
    <w:rsid w:val="00E7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8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8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1</Words>
  <Characters>3141</Characters>
  <Application>Microsoft Office Word</Application>
  <DocSecurity>0</DocSecurity>
  <Lines>26</Lines>
  <Paragraphs>7</Paragraphs>
  <ScaleCrop>false</ScaleCrop>
  <Company>Harvard CHDS</Company>
  <LinksUpToDate>false</LinksUpToDate>
  <CharactersWithSpaces>3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Resch</dc:creator>
  <cp:lastModifiedBy>Stephen Resch</cp:lastModifiedBy>
  <cp:revision>1</cp:revision>
  <dcterms:created xsi:type="dcterms:W3CDTF">2011-09-15T13:45:00Z</dcterms:created>
  <dcterms:modified xsi:type="dcterms:W3CDTF">2011-09-15T13:46:00Z</dcterms:modified>
</cp:coreProperties>
</file>